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Outcomes of ALI cases and matched controls</w:t>
      </w:r>
    </w:p>
    <w:tbl>
      <w:tblPr>
        <w:tblW w:w="8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2001"/>
        <w:gridCol w:w="2020"/>
        <w:gridCol w:w="2011"/>
      </w:tblGrid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LI cases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>N=11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Controls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>N=112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Hospital length of stay</w:t>
            </w:r>
          </w:p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Median (IQR)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color w:val="000000"/>
              </w:rPr>
              <w:t>20.6 (12.1, 33.4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.5 (5.0, 14.7)</w:t>
            </w:r>
          </w:p>
          <w:p>
            <w:pPr>
              <w:pStyle w:val="Normal"/>
              <w:spacing w:before="29" w:after="29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rPr>
                <w:color w:val="000000"/>
              </w:rPr>
            </w:pPr>
            <w:r>
              <w:rPr>
                <w:color w:val="000000"/>
              </w:rPr>
              <w:t>&lt;.001*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Duration of mechanical ventilation </w:t>
            </w:r>
          </w:p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Median  (IQR)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.5 (6.7-20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.5 (0.6-4.7)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Hospital mortality</w:t>
            </w:r>
          </w:p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N (%)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7 (42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 (9.8)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9" w:after="29"/>
              <w:rPr>
                <w:color w:val="000000"/>
              </w:rPr>
            </w:pPr>
            <w:r>
              <w:rPr>
                <w:color w:val="000000"/>
              </w:rPr>
              <w:t>&lt;.001*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Cs/>
        </w:rPr>
        <w:t>Abbreviations:ALI- Acute lung injury, IQR-</w:t>
      </w:r>
      <w:r>
        <w:rPr/>
        <w:t xml:space="preserve"> Interquartile range,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3:28:00Z</dcterms:created>
  <dc:creator>kojicic</dc:creator>
  <dc:description/>
  <cp:keywords/>
  <dc:language>en-US</dc:language>
  <cp:lastModifiedBy>kojicic</cp:lastModifiedBy>
  <dcterms:modified xsi:type="dcterms:W3CDTF">2012-03-10T22:35:00Z</dcterms:modified>
  <cp:revision>14</cp:revision>
  <dc:subject/>
  <dc:title/>
</cp:coreProperties>
</file>